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6ED01" w14:textId="492AEF35" w:rsidR="00822EA1" w:rsidRPr="005D2AAA" w:rsidRDefault="00822EA1" w:rsidP="00822EA1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Table 3.</w:t>
      </w:r>
      <w:r w:rsidRPr="005D2AA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Zwykatabela21"/>
        <w:tblW w:w="13559" w:type="dxa"/>
        <w:tblLayout w:type="fixed"/>
        <w:tblLook w:val="04A0" w:firstRow="1" w:lastRow="0" w:firstColumn="1" w:lastColumn="0" w:noHBand="0" w:noVBand="1"/>
      </w:tblPr>
      <w:tblGrid>
        <w:gridCol w:w="1276"/>
        <w:gridCol w:w="1554"/>
        <w:gridCol w:w="1613"/>
        <w:gridCol w:w="1364"/>
        <w:gridCol w:w="1262"/>
        <w:gridCol w:w="1061"/>
        <w:gridCol w:w="1062"/>
        <w:gridCol w:w="1061"/>
        <w:gridCol w:w="1062"/>
        <w:gridCol w:w="1154"/>
        <w:gridCol w:w="1090"/>
      </w:tblGrid>
      <w:tr w:rsidR="00822EA1" w:rsidRPr="005D2AAA" w14:paraId="429331C7" w14:textId="77777777" w:rsidTr="00B67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249F0F17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512A306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67" w:type="dxa"/>
            <w:gridSpan w:val="2"/>
            <w:vMerge w:val="restart"/>
            <w:vAlign w:val="center"/>
          </w:tcPr>
          <w:p w14:paraId="3704E377" w14:textId="77777777" w:rsidR="00822EA1" w:rsidRPr="005D2AAA" w:rsidRDefault="00822EA1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bscript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̇O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2626" w:type="dxa"/>
            <w:gridSpan w:val="2"/>
            <w:vMerge w:val="restart"/>
            <w:vAlign w:val="center"/>
          </w:tcPr>
          <w:p w14:paraId="51970E3E" w14:textId="77777777" w:rsidR="00822EA1" w:rsidRPr="005D2AAA" w:rsidRDefault="00822EA1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̇O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6490" w:type="dxa"/>
            <w:gridSpan w:val="6"/>
            <w:vAlign w:val="center"/>
          </w:tcPr>
          <w:p w14:paraId="2B0A3B57" w14:textId="77777777" w:rsidR="00822EA1" w:rsidRPr="005D2AAA" w:rsidRDefault="00822EA1" w:rsidP="00B67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way</w:t>
            </w:r>
            <w:proofErr w:type="spellEnd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OVA</w:t>
            </w:r>
          </w:p>
        </w:tc>
      </w:tr>
      <w:tr w:rsidR="00822EA1" w:rsidRPr="005D2AAA" w14:paraId="6AC49C48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23E96979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67" w:type="dxa"/>
            <w:gridSpan w:val="2"/>
            <w:vMerge/>
            <w:vAlign w:val="center"/>
          </w:tcPr>
          <w:p w14:paraId="4C801A0D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26" w:type="dxa"/>
            <w:gridSpan w:val="2"/>
            <w:vMerge/>
            <w:vAlign w:val="center"/>
          </w:tcPr>
          <w:p w14:paraId="69744F6B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vAlign w:val="center"/>
          </w:tcPr>
          <w:p w14:paraId="2E17AEE3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123" w:type="dxa"/>
            <w:gridSpan w:val="2"/>
            <w:vAlign w:val="center"/>
          </w:tcPr>
          <w:p w14:paraId="5D9D0D56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amination</w:t>
            </w:r>
            <w:proofErr w:type="spellEnd"/>
          </w:p>
        </w:tc>
        <w:tc>
          <w:tcPr>
            <w:tcW w:w="2244" w:type="dxa"/>
            <w:gridSpan w:val="2"/>
            <w:vAlign w:val="center"/>
          </w:tcPr>
          <w:p w14:paraId="6D157208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amination</w:t>
            </w:r>
            <w:proofErr w:type="spellEnd"/>
          </w:p>
        </w:tc>
      </w:tr>
      <w:tr w:rsidR="00822EA1" w:rsidRPr="005D2AAA" w14:paraId="4A7D0D8A" w14:textId="77777777" w:rsidTr="00B674E6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13AC6E45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590F0722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613" w:type="dxa"/>
            <w:vAlign w:val="center"/>
          </w:tcPr>
          <w:p w14:paraId="30919ACA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364" w:type="dxa"/>
            <w:vAlign w:val="center"/>
          </w:tcPr>
          <w:p w14:paraId="5CEBFF63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262" w:type="dxa"/>
            <w:vAlign w:val="center"/>
          </w:tcPr>
          <w:p w14:paraId="64B16828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61" w:type="dxa"/>
            <w:vAlign w:val="center"/>
          </w:tcPr>
          <w:p w14:paraId="04F5B5A7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62" w:type="dxa"/>
            <w:vAlign w:val="center"/>
          </w:tcPr>
          <w:p w14:paraId="61468974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1" w:type="dxa"/>
            <w:vAlign w:val="center"/>
          </w:tcPr>
          <w:p w14:paraId="6A141369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62" w:type="dxa"/>
            <w:vAlign w:val="center"/>
          </w:tcPr>
          <w:p w14:paraId="1F398F0B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4" w:type="dxa"/>
            <w:vAlign w:val="center"/>
          </w:tcPr>
          <w:p w14:paraId="7E31620C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90" w:type="dxa"/>
            <w:vAlign w:val="center"/>
          </w:tcPr>
          <w:p w14:paraId="478B6A62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822EA1" w:rsidRPr="005D2AAA" w14:paraId="71778A88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9" w:type="dxa"/>
            <w:gridSpan w:val="11"/>
            <w:vAlign w:val="center"/>
          </w:tcPr>
          <w:p w14:paraId="3A7D3C1A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lative [%]</w:t>
            </w:r>
          </w:p>
        </w:tc>
      </w:tr>
      <w:tr w:rsidR="00822EA1" w:rsidRPr="005D2AAA" w14:paraId="6599E33B" w14:textId="77777777" w:rsidTr="00B674E6">
        <w:trPr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vAlign w:val="center"/>
          </w:tcPr>
          <w:p w14:paraId="120A827D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CR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383CAB49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1±10.7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§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14:paraId="0A83DA00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6±13.9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64" w:type="dxa"/>
            <w:tcBorders>
              <w:bottom w:val="nil"/>
            </w:tcBorders>
            <w:vAlign w:val="center"/>
          </w:tcPr>
          <w:p w14:paraId="7F4EFA9A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±14.7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62" w:type="dxa"/>
            <w:tcBorders>
              <w:bottom w:val="nil"/>
            </w:tcBorders>
            <w:vAlign w:val="center"/>
          </w:tcPr>
          <w:p w14:paraId="13F0E686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±15.1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1BC870D5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9</w:t>
            </w: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14:paraId="739D6029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777EFB5A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14:paraId="5D7DB2A4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3A3B1CAA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090" w:type="dxa"/>
            <w:tcBorders>
              <w:bottom w:val="nil"/>
            </w:tcBorders>
            <w:vAlign w:val="center"/>
          </w:tcPr>
          <w:p w14:paraId="08C76C7E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822EA1" w:rsidRPr="005D2AAA" w14:paraId="64E28883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14:paraId="5BAF36E2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L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6BD95DE1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3±9.9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0CF38284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3±13.2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14:paraId="74E2CC81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6±13.6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BCC66CD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9±15.2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2B909CB7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5D8F4F1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4F39A0EF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70DFD36D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55BEFE4C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1B2E93A3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822EA1" w:rsidRPr="005D2AAA" w14:paraId="3FB58DF0" w14:textId="77777777" w:rsidTr="00B674E6">
        <w:trPr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19C018C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ER</w:t>
            </w:r>
          </w:p>
        </w:tc>
        <w:tc>
          <w:tcPr>
            <w:tcW w:w="155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8F450A5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±2.9</w:t>
            </w:r>
          </w:p>
        </w:tc>
        <w:tc>
          <w:tcPr>
            <w:tcW w:w="161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FC69C4A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±5</w:t>
            </w:r>
          </w:p>
        </w:tc>
        <w:tc>
          <w:tcPr>
            <w:tcW w:w="136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1668E43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±4.7</w:t>
            </w:r>
          </w:p>
        </w:tc>
        <w:tc>
          <w:tcPr>
            <w:tcW w:w="1262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66C6FD6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±2.4</w:t>
            </w:r>
          </w:p>
        </w:tc>
        <w:tc>
          <w:tcPr>
            <w:tcW w:w="106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90B5A3A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1062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3915C14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06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A865285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1062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E18777A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5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BAC883F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9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4F3955A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</w:tr>
      <w:tr w:rsidR="00822EA1" w:rsidRPr="005D2AAA" w14:paraId="4CCB458D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3130DED" w14:textId="77777777" w:rsidR="00822EA1" w:rsidRDefault="00822EA1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 </w:t>
            </w:r>
          </w:p>
          <w:p w14:paraId="7D09F97D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4" w:type="dxa"/>
            <w:vAlign w:val="center"/>
          </w:tcPr>
          <w:p w14:paraId="02B519B0" w14:textId="77777777" w:rsidR="00822EA1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78A7305A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2)</w:t>
            </w:r>
          </w:p>
        </w:tc>
        <w:tc>
          <w:tcPr>
            <w:tcW w:w="1613" w:type="dxa"/>
            <w:vAlign w:val="center"/>
          </w:tcPr>
          <w:p w14:paraId="40F6EE79" w14:textId="77777777" w:rsidR="00822EA1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5C277996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9)</w:t>
            </w:r>
          </w:p>
        </w:tc>
        <w:tc>
          <w:tcPr>
            <w:tcW w:w="1364" w:type="dxa"/>
            <w:vAlign w:val="center"/>
          </w:tcPr>
          <w:p w14:paraId="71706354" w14:textId="77777777" w:rsidR="00822EA1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7F9F86AC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4)</w:t>
            </w:r>
          </w:p>
        </w:tc>
        <w:tc>
          <w:tcPr>
            <w:tcW w:w="1262" w:type="dxa"/>
            <w:vAlign w:val="center"/>
          </w:tcPr>
          <w:p w14:paraId="25FE69C0" w14:textId="77777777" w:rsidR="00822EA1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2C2BA891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2)</w:t>
            </w:r>
          </w:p>
        </w:tc>
        <w:tc>
          <w:tcPr>
            <w:tcW w:w="1061" w:type="dxa"/>
            <w:vAlign w:val="center"/>
          </w:tcPr>
          <w:p w14:paraId="21EE96E6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591FAF53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2F95DEB7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238DEAF9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167C19CB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31F6313A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2EA1" w:rsidRPr="005D2AAA" w14:paraId="5BD7409A" w14:textId="77777777" w:rsidTr="00B674E6">
        <w:trPr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9" w:type="dxa"/>
            <w:gridSpan w:val="11"/>
            <w:vAlign w:val="center"/>
          </w:tcPr>
          <w:p w14:paraId="2D381701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solute [kJ]</w:t>
            </w:r>
          </w:p>
        </w:tc>
      </w:tr>
      <w:tr w:rsidR="00822EA1" w:rsidRPr="005D2AAA" w14:paraId="5D8BB300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vAlign w:val="center"/>
          </w:tcPr>
          <w:p w14:paraId="6BD63979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CR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1467B585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±15.5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14:paraId="69AB6BC8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8±12.6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64" w:type="dxa"/>
            <w:tcBorders>
              <w:bottom w:val="nil"/>
            </w:tcBorders>
            <w:vAlign w:val="center"/>
          </w:tcPr>
          <w:p w14:paraId="7052C7E5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±17.9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262" w:type="dxa"/>
            <w:tcBorders>
              <w:bottom w:val="nil"/>
            </w:tcBorders>
            <w:vAlign w:val="center"/>
          </w:tcPr>
          <w:p w14:paraId="32CBA024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±15.1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¶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48CB59F9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04</w:t>
            </w: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14:paraId="3C477794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1CC3459B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14:paraId="0A5200D0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06F5D334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1090" w:type="dxa"/>
            <w:tcBorders>
              <w:bottom w:val="nil"/>
            </w:tcBorders>
            <w:vAlign w:val="center"/>
          </w:tcPr>
          <w:p w14:paraId="1FB428BE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822EA1" w:rsidRPr="005D2AAA" w14:paraId="19E00D19" w14:textId="77777777" w:rsidTr="00B674E6">
        <w:trPr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14:paraId="535EE6C2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LA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7AC77F8F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7±6.9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52757E0B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5±8.4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14:paraId="007157D2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9±10.3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1742D561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±9</w:t>
            </w:r>
            <w:r w:rsidRPr="00C8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7A00A5A8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05E004F3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7E2A9126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20F6BD2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64A82B6E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22971A7E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22EA1" w:rsidRPr="005D2AAA" w14:paraId="3BA74064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vAlign w:val="center"/>
          </w:tcPr>
          <w:p w14:paraId="436329D6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ER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14:paraId="4E48C198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±1.6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14:paraId="5837CFAA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±2.9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center"/>
          </w:tcPr>
          <w:p w14:paraId="702698BA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±2.5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13BE0DF6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±1.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7D2A498A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5A5435A8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B9B580D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18DEBC0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7C99F67E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3992467F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822EA1" w:rsidRPr="005D2AAA" w14:paraId="543B7F6D" w14:textId="77777777" w:rsidTr="00B674E6">
        <w:trPr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vAlign w:val="center"/>
          </w:tcPr>
          <w:p w14:paraId="1A5E1665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EE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268DE0E8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6±17.4</w:t>
            </w:r>
          </w:p>
        </w:tc>
        <w:tc>
          <w:tcPr>
            <w:tcW w:w="1613" w:type="dxa"/>
            <w:tcBorders>
              <w:top w:val="nil"/>
            </w:tcBorders>
            <w:vAlign w:val="center"/>
          </w:tcPr>
          <w:p w14:paraId="2BF9F14F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±14</w:t>
            </w:r>
          </w:p>
        </w:tc>
        <w:tc>
          <w:tcPr>
            <w:tcW w:w="1364" w:type="dxa"/>
            <w:tcBorders>
              <w:top w:val="nil"/>
            </w:tcBorders>
            <w:vAlign w:val="center"/>
          </w:tcPr>
          <w:p w14:paraId="2EAB330D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1±24.2</w:t>
            </w:r>
          </w:p>
        </w:tc>
        <w:tc>
          <w:tcPr>
            <w:tcW w:w="1262" w:type="dxa"/>
            <w:tcBorders>
              <w:top w:val="nil"/>
            </w:tcBorders>
            <w:vAlign w:val="center"/>
          </w:tcPr>
          <w:p w14:paraId="78D23AE8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±17.9</w:t>
            </w:r>
          </w:p>
        </w:tc>
        <w:tc>
          <w:tcPr>
            <w:tcW w:w="1061" w:type="dxa"/>
            <w:tcBorders>
              <w:top w:val="nil"/>
            </w:tcBorders>
            <w:vAlign w:val="center"/>
          </w:tcPr>
          <w:p w14:paraId="342AD789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9</w:t>
            </w:r>
          </w:p>
        </w:tc>
        <w:tc>
          <w:tcPr>
            <w:tcW w:w="1062" w:type="dxa"/>
            <w:tcBorders>
              <w:top w:val="nil"/>
            </w:tcBorders>
            <w:vAlign w:val="center"/>
          </w:tcPr>
          <w:p w14:paraId="6A9B62FB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061" w:type="dxa"/>
            <w:tcBorders>
              <w:top w:val="nil"/>
            </w:tcBorders>
            <w:vAlign w:val="center"/>
          </w:tcPr>
          <w:p w14:paraId="66312A92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0</w:t>
            </w:r>
          </w:p>
        </w:tc>
        <w:tc>
          <w:tcPr>
            <w:tcW w:w="1062" w:type="dxa"/>
            <w:tcBorders>
              <w:top w:val="nil"/>
            </w:tcBorders>
            <w:vAlign w:val="center"/>
          </w:tcPr>
          <w:p w14:paraId="073B18C1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0131654E" w14:textId="77777777" w:rsidR="00822EA1" w:rsidRPr="005D2AAA" w:rsidRDefault="00822EA1" w:rsidP="00B67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1090" w:type="dxa"/>
            <w:tcBorders>
              <w:top w:val="nil"/>
            </w:tcBorders>
            <w:vAlign w:val="center"/>
          </w:tcPr>
          <w:p w14:paraId="5F0815DC" w14:textId="77777777" w:rsidR="00822EA1" w:rsidRPr="005D2AAA" w:rsidRDefault="00822EA1" w:rsidP="00B674E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822EA1" w:rsidRPr="005D2AAA" w14:paraId="2174FA2B" w14:textId="77777777" w:rsidTr="00B67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9944A20" w14:textId="77777777" w:rsidR="00822EA1" w:rsidRDefault="00822EA1" w:rsidP="00B674E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 </w:t>
            </w:r>
          </w:p>
          <w:p w14:paraId="18EC52B8" w14:textId="77777777" w:rsidR="00822EA1" w:rsidRPr="005D2AAA" w:rsidRDefault="00822EA1" w:rsidP="00B674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sym w:font="Symbol" w:char="F068"/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D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4" w:type="dxa"/>
            <w:vAlign w:val="center"/>
          </w:tcPr>
          <w:p w14:paraId="3D2E0CF3" w14:textId="77777777" w:rsidR="00822EA1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2AB39148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1)</w:t>
            </w:r>
          </w:p>
        </w:tc>
        <w:tc>
          <w:tcPr>
            <w:tcW w:w="1613" w:type="dxa"/>
            <w:vAlign w:val="center"/>
          </w:tcPr>
          <w:p w14:paraId="45D94A2D" w14:textId="77777777" w:rsidR="00822EA1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3BFF8414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0)</w:t>
            </w:r>
          </w:p>
        </w:tc>
        <w:tc>
          <w:tcPr>
            <w:tcW w:w="1364" w:type="dxa"/>
            <w:vAlign w:val="center"/>
          </w:tcPr>
          <w:p w14:paraId="547AC40A" w14:textId="77777777" w:rsidR="00822EA1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04BF8622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3)</w:t>
            </w:r>
          </w:p>
        </w:tc>
        <w:tc>
          <w:tcPr>
            <w:tcW w:w="1262" w:type="dxa"/>
            <w:vAlign w:val="center"/>
          </w:tcPr>
          <w:p w14:paraId="4289794E" w14:textId="77777777" w:rsidR="00822EA1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2EFF6C98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D2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4)</w:t>
            </w:r>
          </w:p>
        </w:tc>
        <w:tc>
          <w:tcPr>
            <w:tcW w:w="1061" w:type="dxa"/>
            <w:vAlign w:val="center"/>
          </w:tcPr>
          <w:p w14:paraId="17F5D318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4CB00B52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18AF2D32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136599EE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BCEECDE" w14:textId="77777777" w:rsidR="00822EA1" w:rsidRPr="005D2AAA" w:rsidRDefault="00822EA1" w:rsidP="00B67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0C61DD57" w14:textId="77777777" w:rsidR="00822EA1" w:rsidRPr="005D2AAA" w:rsidRDefault="00822EA1" w:rsidP="00B674E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17A1190" w14:textId="3E9CFE7A" w:rsidR="00822EA1" w:rsidRPr="00822EA1" w:rsidRDefault="00822EA1" w:rsidP="001A7ABA">
      <w:pPr>
        <w:rPr>
          <w:lang w:val="en-US"/>
        </w:rPr>
      </w:pPr>
    </w:p>
    <w:sectPr w:rsidR="00822EA1" w:rsidRPr="00822EA1" w:rsidSect="001F71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EA1"/>
    <w:rsid w:val="001A7ABA"/>
    <w:rsid w:val="001F714D"/>
    <w:rsid w:val="0034062F"/>
    <w:rsid w:val="0082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FD0D0F"/>
  <w15:chartTrackingRefBased/>
  <w15:docId w15:val="{BD1C9B04-3C8A-A64D-A243-D9DECE6C1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EA1"/>
    <w:pPr>
      <w:spacing w:after="0" w:line="240" w:lineRule="auto"/>
    </w:pPr>
    <w:rPr>
      <w:kern w:val="0"/>
      <w:lang w:val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E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E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E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E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E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P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EA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EA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P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EA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EA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P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E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E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E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E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E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E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E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E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2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EA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2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EA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P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2E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EA1"/>
    <w:pPr>
      <w:spacing w:after="160" w:line="278" w:lineRule="auto"/>
      <w:ind w:left="720"/>
      <w:contextualSpacing/>
    </w:pPr>
    <w:rPr>
      <w:kern w:val="2"/>
      <w:lang w:val="en-P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2E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P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E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EA1"/>
    <w:rPr>
      <w:b/>
      <w:bCs/>
      <w:smallCaps/>
      <w:color w:val="0F4761" w:themeColor="accent1" w:themeShade="BF"/>
      <w:spacing w:val="5"/>
    </w:rPr>
  </w:style>
  <w:style w:type="table" w:customStyle="1" w:styleId="Zwykatabela21">
    <w:name w:val="Zwykła tabela 21"/>
    <w:basedOn w:val="TableNormal"/>
    <w:uiPriority w:val="42"/>
    <w:rsid w:val="00822EA1"/>
    <w:pPr>
      <w:spacing w:after="0" w:line="240" w:lineRule="auto"/>
    </w:pPr>
    <w:rPr>
      <w:kern w:val="0"/>
      <w:lang w:val="pl-P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Archacki</dc:creator>
  <cp:keywords/>
  <dc:description/>
  <cp:lastModifiedBy>[D] Archacki Damian</cp:lastModifiedBy>
  <cp:revision>3</cp:revision>
  <dcterms:created xsi:type="dcterms:W3CDTF">2024-03-28T12:52:00Z</dcterms:created>
  <dcterms:modified xsi:type="dcterms:W3CDTF">2024-07-04T16:16:00Z</dcterms:modified>
</cp:coreProperties>
</file>